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1107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6"/>
        <w:gridCol w:w="1276"/>
        <w:gridCol w:w="992"/>
        <w:gridCol w:w="992"/>
        <w:gridCol w:w="992"/>
        <w:gridCol w:w="1134"/>
        <w:gridCol w:w="918"/>
      </w:tblGrid>
      <w:tr w:rsidR="00780599" w:rsidRPr="00D10CF5" w:rsidTr="008E5D75">
        <w:tc>
          <w:tcPr>
            <w:tcW w:w="4766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D10CF5">
              <w:rPr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M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M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Md</w:t>
            </w:r>
          </w:p>
        </w:tc>
      </w:tr>
      <w:tr w:rsidR="00780599" w:rsidRPr="00D10CF5" w:rsidTr="008E5D75">
        <w:tc>
          <w:tcPr>
            <w:tcW w:w="4766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5.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5.04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7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Education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7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Income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5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89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5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52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</w:tr>
      <w:tr w:rsidR="00780599" w:rsidRPr="00D10CF5" w:rsidTr="008E5D75">
        <w:tc>
          <w:tcPr>
            <w:tcW w:w="4766" w:type="dxa"/>
          </w:tcPr>
          <w:p w:rsidR="003A785A" w:rsidRDefault="00780599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b/>
                <w:sz w:val="24"/>
                <w:szCs w:val="24"/>
              </w:rPr>
              <w:t xml:space="preserve">BM-C </w:t>
            </w:r>
          </w:p>
          <w:p w:rsidR="003A785A" w:rsidRDefault="00D10CF5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3A785A" w:rsidRDefault="00D10CF5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2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3A785A" w:rsidRDefault="00D10CF5" w:rsidP="003A785A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 xml:space="preserve">3. </w:t>
            </w:r>
          </w:p>
          <w:p w:rsidR="003A785A" w:rsidRPr="003A785A" w:rsidRDefault="00D10CF5" w:rsidP="003A785A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4.</w:t>
            </w:r>
          </w:p>
          <w:p w:rsidR="00780599" w:rsidRPr="003A785A" w:rsidRDefault="00D10CF5" w:rsidP="003A785A">
            <w:pPr>
              <w:rPr>
                <w:rFonts w:cstheme="minorHAnsi"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 xml:space="preserve">5. </w:t>
            </w:r>
          </w:p>
        </w:tc>
        <w:tc>
          <w:tcPr>
            <w:tcW w:w="1276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.78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7</w:t>
            </w:r>
          </w:p>
        </w:tc>
        <w:tc>
          <w:tcPr>
            <w:tcW w:w="992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14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2.1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6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4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1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3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85</w:t>
            </w:r>
          </w:p>
        </w:tc>
        <w:tc>
          <w:tcPr>
            <w:tcW w:w="918" w:type="dxa"/>
          </w:tcPr>
          <w:p w:rsidR="00780599" w:rsidRPr="00D10CF5" w:rsidRDefault="0015395C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3A785A" w:rsidRDefault="00780599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b/>
                <w:sz w:val="24"/>
                <w:szCs w:val="24"/>
              </w:rPr>
              <w:t xml:space="preserve">BM-U </w:t>
            </w:r>
          </w:p>
          <w:p w:rsidR="003A785A" w:rsidRDefault="00D10CF5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3A785A" w:rsidRDefault="00D10CF5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2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3A785A" w:rsidRDefault="00D10CF5" w:rsidP="00D10CF5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3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780599" w:rsidRPr="003A785A" w:rsidRDefault="00D10CF5" w:rsidP="003A785A">
            <w:pPr>
              <w:rPr>
                <w:b/>
                <w:sz w:val="24"/>
                <w:szCs w:val="24"/>
              </w:rPr>
            </w:pPr>
            <w:r w:rsidRPr="00D10CF5">
              <w:rPr>
                <w:rFonts w:cstheme="minorHAnsi"/>
                <w:sz w:val="24"/>
                <w:szCs w:val="24"/>
              </w:rPr>
              <w:t>4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.2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4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3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1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9.89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1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4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4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C</w:t>
            </w:r>
            <w:r w:rsidR="005C6970">
              <w:rPr>
                <w:sz w:val="24"/>
                <w:szCs w:val="24"/>
              </w:rPr>
              <w:t>OVID</w:t>
            </w:r>
            <w:r w:rsidRPr="00D10CF5">
              <w:rPr>
                <w:sz w:val="24"/>
                <w:szCs w:val="24"/>
              </w:rPr>
              <w:t>-19 vaccination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7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1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B93608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E</w:t>
            </w:r>
            <w:r w:rsidR="00780599" w:rsidRPr="008E5D75">
              <w:rPr>
                <w:sz w:val="24"/>
                <w:szCs w:val="24"/>
              </w:rPr>
              <w:t>mails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3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2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B93608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YouT</w:t>
            </w:r>
            <w:r w:rsidR="00780599" w:rsidRPr="008E5D75">
              <w:rPr>
                <w:sz w:val="24"/>
                <w:szCs w:val="24"/>
              </w:rPr>
              <w:t>ube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5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43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Anti-system websites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8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7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Public media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6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5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Mainstream news websites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6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4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Exposure to social media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07.3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6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440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01.82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80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>Social media info. source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0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8E5D75" w:rsidRDefault="00780599" w:rsidP="00C56C3B">
            <w:pPr>
              <w:rPr>
                <w:sz w:val="24"/>
                <w:szCs w:val="24"/>
              </w:rPr>
            </w:pPr>
            <w:r w:rsidRPr="008E5D75">
              <w:rPr>
                <w:sz w:val="24"/>
                <w:szCs w:val="24"/>
              </w:rPr>
              <w:t xml:space="preserve">Discussions under </w:t>
            </w:r>
            <w:r w:rsidR="00B93608" w:rsidRPr="008E5D75">
              <w:rPr>
                <w:sz w:val="24"/>
                <w:szCs w:val="24"/>
              </w:rPr>
              <w:t xml:space="preserve">web </w:t>
            </w:r>
            <w:r w:rsidRPr="008E5D75">
              <w:rPr>
                <w:sz w:val="24"/>
                <w:szCs w:val="24"/>
              </w:rPr>
              <w:t xml:space="preserve">news 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07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7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cussions social media (C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37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6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cussions social media (U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09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Online bubbles (C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4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Online bubbles (U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1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27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earch for news (C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3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03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earch for news (U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45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9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haring news (C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64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Sharing news (U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0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52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Interest in news (C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89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3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Interest in news (U)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9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0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F26612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 xml:space="preserve">Frustration </w:t>
            </w:r>
            <w:r w:rsidR="00F26612">
              <w:rPr>
                <w:sz w:val="24"/>
                <w:szCs w:val="24"/>
              </w:rPr>
              <w:t>with</w:t>
            </w:r>
            <w:r w:rsidRPr="00D10CF5">
              <w:rPr>
                <w:sz w:val="24"/>
                <w:szCs w:val="24"/>
              </w:rPr>
              <w:t xml:space="preserve"> media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96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</w:tr>
      <w:tr w:rsidR="00780599" w:rsidRPr="00D10CF5" w:rsidTr="008E5D75">
        <w:trPr>
          <w:trHeight w:val="877"/>
        </w:trPr>
        <w:tc>
          <w:tcPr>
            <w:tcW w:w="4766" w:type="dxa"/>
          </w:tcPr>
          <w:p w:rsidR="00780599" w:rsidRPr="00D10CF5" w:rsidRDefault="00780599" w:rsidP="00C56C3B">
            <w:pPr>
              <w:rPr>
                <w:b/>
                <w:sz w:val="24"/>
                <w:szCs w:val="24"/>
              </w:rPr>
            </w:pPr>
            <w:r w:rsidRPr="00D10CF5">
              <w:rPr>
                <w:b/>
                <w:sz w:val="24"/>
                <w:szCs w:val="24"/>
              </w:rPr>
              <w:t>Trust in CZ (C)</w:t>
            </w:r>
          </w:p>
          <w:p w:rsidR="00780599" w:rsidRPr="00D10CF5" w:rsidRDefault="00D10CF5" w:rsidP="00D10CF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D10CF5">
              <w:rPr>
                <w:rFonts w:cstheme="minorHAnsi"/>
                <w:sz w:val="24"/>
                <w:szCs w:val="24"/>
              </w:rPr>
              <w:t xml:space="preserve">1. </w:t>
            </w:r>
            <w:r w:rsidR="00037D40">
              <w:rPr>
                <w:rFonts w:cstheme="minorHAnsi"/>
                <w:sz w:val="24"/>
                <w:szCs w:val="24"/>
              </w:rPr>
              <w:t xml:space="preserve">Czech </w:t>
            </w:r>
            <w:r w:rsidR="00780599" w:rsidRPr="00D10CF5">
              <w:rPr>
                <w:rFonts w:cstheme="minorHAnsi"/>
                <w:sz w:val="24"/>
                <w:szCs w:val="24"/>
              </w:rPr>
              <w:t xml:space="preserve">Ministry of Health </w:t>
            </w:r>
          </w:p>
          <w:p w:rsidR="00780599" w:rsidRPr="00D10CF5" w:rsidRDefault="00D10CF5" w:rsidP="00D10CF5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D10CF5">
              <w:rPr>
                <w:rFonts w:cstheme="minorHAnsi"/>
                <w:sz w:val="24"/>
                <w:szCs w:val="24"/>
              </w:rPr>
              <w:t xml:space="preserve">2. </w:t>
            </w:r>
            <w:r>
              <w:rPr>
                <w:rFonts w:cstheme="minorHAnsi"/>
                <w:sz w:val="24"/>
                <w:szCs w:val="24"/>
              </w:rPr>
              <w:t>P</w:t>
            </w:r>
            <w:r w:rsidR="00780599" w:rsidRPr="00D10CF5">
              <w:rPr>
                <w:rFonts w:cstheme="minorHAnsi"/>
                <w:sz w:val="24"/>
                <w:szCs w:val="24"/>
              </w:rPr>
              <w:t xml:space="preserve">ublic media 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1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4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.6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70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b/>
                <w:sz w:val="24"/>
                <w:szCs w:val="24"/>
              </w:rPr>
            </w:pPr>
            <w:r w:rsidRPr="00D10CF5">
              <w:rPr>
                <w:b/>
                <w:sz w:val="24"/>
                <w:szCs w:val="24"/>
              </w:rPr>
              <w:t>Trust in CZ (U)</w:t>
            </w:r>
          </w:p>
          <w:p w:rsidR="00D10CF5" w:rsidRPr="00D10CF5" w:rsidRDefault="00D10CF5" w:rsidP="00D10CF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</w:t>
            </w:r>
            <w:r w:rsidRPr="00D10CF5">
              <w:rPr>
                <w:rFonts w:cstheme="minorHAnsi"/>
                <w:sz w:val="24"/>
                <w:szCs w:val="24"/>
              </w:rPr>
              <w:t xml:space="preserve">1. </w:t>
            </w:r>
            <w:r w:rsidR="00037D40">
              <w:rPr>
                <w:rFonts w:cstheme="minorHAnsi"/>
                <w:sz w:val="24"/>
                <w:szCs w:val="24"/>
              </w:rPr>
              <w:t>Czech g</w:t>
            </w:r>
            <w:r w:rsidR="00780599" w:rsidRPr="00D10CF5">
              <w:rPr>
                <w:rFonts w:cstheme="minorHAnsi"/>
                <w:sz w:val="24"/>
                <w:szCs w:val="24"/>
              </w:rPr>
              <w:t>overnment</w:t>
            </w:r>
          </w:p>
          <w:p w:rsidR="00780599" w:rsidRPr="00D10CF5" w:rsidRDefault="00D10CF5" w:rsidP="00D10CF5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</w:t>
            </w:r>
            <w:r w:rsidRPr="00D10CF5">
              <w:rPr>
                <w:rFonts w:cstheme="minorHAnsi"/>
                <w:sz w:val="24"/>
                <w:szCs w:val="24"/>
              </w:rPr>
              <w:t>2. P</w:t>
            </w:r>
            <w:r w:rsidR="00780599" w:rsidRPr="00D10CF5">
              <w:rPr>
                <w:rFonts w:cstheme="minorHAnsi"/>
                <w:sz w:val="24"/>
                <w:szCs w:val="24"/>
              </w:rPr>
              <w:t>ublic media</w:t>
            </w:r>
            <w:r w:rsidR="00780599" w:rsidRPr="00D10CF5">
              <w:rPr>
                <w:rFonts w:cstheme="minorHAnsi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4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3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25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0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.38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68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69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6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trust in Russia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9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trust in U.S.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0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30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trust in EU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5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11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trust in China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6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68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4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Distrust in NATO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18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.02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  <w:tr w:rsidR="00780599" w:rsidRPr="00D10CF5" w:rsidTr="008E5D75">
        <w:tc>
          <w:tcPr>
            <w:tcW w:w="476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lastRenderedPageBreak/>
              <w:t>Rigid beliefs</w:t>
            </w:r>
          </w:p>
        </w:tc>
        <w:tc>
          <w:tcPr>
            <w:tcW w:w="1276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.05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2.94</w:t>
            </w:r>
          </w:p>
        </w:tc>
        <w:tc>
          <w:tcPr>
            <w:tcW w:w="918" w:type="dxa"/>
          </w:tcPr>
          <w:p w:rsidR="00780599" w:rsidRPr="00D10CF5" w:rsidRDefault="00780599" w:rsidP="00C56C3B">
            <w:pPr>
              <w:rPr>
                <w:sz w:val="24"/>
                <w:szCs w:val="24"/>
              </w:rPr>
            </w:pPr>
            <w:r w:rsidRPr="00D10CF5">
              <w:rPr>
                <w:sz w:val="24"/>
                <w:szCs w:val="24"/>
              </w:rPr>
              <w:t>3</w:t>
            </w:r>
          </w:p>
        </w:tc>
      </w:tr>
    </w:tbl>
    <w:p w:rsidR="00780599" w:rsidRPr="00D10CF5" w:rsidRDefault="00780599" w:rsidP="00780599">
      <w:pPr>
        <w:spacing w:line="240" w:lineRule="auto"/>
        <w:rPr>
          <w:sz w:val="24"/>
          <w:szCs w:val="24"/>
        </w:rPr>
      </w:pPr>
    </w:p>
    <w:p w:rsidR="00F4030E" w:rsidRDefault="00F4030E"/>
    <w:sectPr w:rsidR="00F403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1468" w:rsidRDefault="00441468" w:rsidP="00D71D13">
      <w:pPr>
        <w:spacing w:after="0" w:line="240" w:lineRule="auto"/>
      </w:pPr>
      <w:r>
        <w:separator/>
      </w:r>
    </w:p>
  </w:endnote>
  <w:endnote w:type="continuationSeparator" w:id="0">
    <w:p w:rsidR="00441468" w:rsidRDefault="00441468" w:rsidP="00D71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1468" w:rsidRDefault="00441468" w:rsidP="00D71D13">
      <w:pPr>
        <w:spacing w:after="0" w:line="240" w:lineRule="auto"/>
      </w:pPr>
      <w:r>
        <w:separator/>
      </w:r>
    </w:p>
  </w:footnote>
  <w:footnote w:type="continuationSeparator" w:id="0">
    <w:p w:rsidR="00441468" w:rsidRDefault="00441468" w:rsidP="00D71D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D13" w:rsidRDefault="00D71D13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53963"/>
    <w:multiLevelType w:val="hybridMultilevel"/>
    <w:tmpl w:val="A3FC6358"/>
    <w:lvl w:ilvl="0" w:tplc="92042B1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8A70EB"/>
    <w:multiLevelType w:val="hybridMultilevel"/>
    <w:tmpl w:val="14B48BEA"/>
    <w:lvl w:ilvl="0" w:tplc="FEE419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747F6"/>
    <w:multiLevelType w:val="hybridMultilevel"/>
    <w:tmpl w:val="12E42EFE"/>
    <w:lvl w:ilvl="0" w:tplc="4F501FC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224B58"/>
    <w:multiLevelType w:val="hybridMultilevel"/>
    <w:tmpl w:val="9D5E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99"/>
    <w:rsid w:val="00031713"/>
    <w:rsid w:val="00037D40"/>
    <w:rsid w:val="0015395C"/>
    <w:rsid w:val="001A1A04"/>
    <w:rsid w:val="002C44A3"/>
    <w:rsid w:val="00332C18"/>
    <w:rsid w:val="003A785A"/>
    <w:rsid w:val="00423A54"/>
    <w:rsid w:val="00441468"/>
    <w:rsid w:val="005C6970"/>
    <w:rsid w:val="0060614E"/>
    <w:rsid w:val="0068338C"/>
    <w:rsid w:val="00707E10"/>
    <w:rsid w:val="00780599"/>
    <w:rsid w:val="008E3753"/>
    <w:rsid w:val="008E5D75"/>
    <w:rsid w:val="00974889"/>
    <w:rsid w:val="00B93608"/>
    <w:rsid w:val="00D10CF5"/>
    <w:rsid w:val="00D71D13"/>
    <w:rsid w:val="00DA2496"/>
    <w:rsid w:val="00E72D9D"/>
    <w:rsid w:val="00F26612"/>
    <w:rsid w:val="00F4030E"/>
    <w:rsid w:val="00FF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80599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780599"/>
    <w:pPr>
      <w:spacing w:after="0" w:line="276" w:lineRule="auto"/>
      <w:ind w:left="720"/>
      <w:contextualSpacing/>
    </w:pPr>
    <w:rPr>
      <w:rFonts w:ascii="Arial" w:eastAsia="Arial" w:hAnsi="Arial" w:cs="Arial"/>
      <w:lang w:val="cs"/>
    </w:rPr>
  </w:style>
  <w:style w:type="table" w:styleId="Mkatabulky">
    <w:name w:val="Table Grid"/>
    <w:basedOn w:val="Normlntabulka"/>
    <w:uiPriority w:val="39"/>
    <w:rsid w:val="00780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D71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71D13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D71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71D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A0B66-9E55-44A4-8CC5-B959D83AB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1315</Characters>
  <Application>Microsoft Office Word</Application>
  <DocSecurity>0</DocSecurity>
  <Lines>337</Lines>
  <Paragraphs>336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7T18:44:00Z</dcterms:created>
  <dcterms:modified xsi:type="dcterms:W3CDTF">2025-01-2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0f06acbde8ad0e59996edc0f57f22e2fa42834537aa8d5f4c2c266baab7f3</vt:lpwstr>
  </property>
</Properties>
</file>